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pPr>
      <w:r>
        <w:rPr/>
        <w:t xml:space="preserve">Table S4. </w:t>
      </w:r>
    </w:p>
    <w:tbl>
      <w:tblPr>
        <w:tblW w:w="14142" w:type="dxa"/>
        <w:jc w:val="left"/>
        <w:tblInd w:w="-108" w:type="dxa"/>
        <w:tblLayout w:type="fixed"/>
        <w:tblCellMar>
          <w:top w:w="0" w:type="dxa"/>
          <w:left w:w="108" w:type="dxa"/>
          <w:bottom w:w="0" w:type="dxa"/>
          <w:right w:w="108" w:type="dxa"/>
        </w:tblCellMar>
      </w:tblPr>
      <w:tblGrid>
        <w:gridCol w:w="2235"/>
        <w:gridCol w:w="850"/>
        <w:gridCol w:w="2041"/>
        <w:gridCol w:w="2041"/>
        <w:gridCol w:w="2041"/>
        <w:gridCol w:w="2041"/>
        <w:gridCol w:w="2042"/>
        <w:gridCol w:w="851"/>
      </w:tblGrid>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850" w:type="dxa"/>
            <w:tcBorders/>
            <w:vAlign w:val="center"/>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2041"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1 (n=2,507)</w:t>
            </w:r>
          </w:p>
        </w:tc>
        <w:tc>
          <w:tcPr>
            <w:tcW w:w="2041"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2 (n=2,507)</w:t>
            </w:r>
          </w:p>
        </w:tc>
        <w:tc>
          <w:tcPr>
            <w:tcW w:w="2041"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3 (n=2,507)</w:t>
            </w:r>
          </w:p>
        </w:tc>
        <w:tc>
          <w:tcPr>
            <w:tcW w:w="2041"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4 (n=2,507)</w:t>
            </w:r>
          </w:p>
        </w:tc>
        <w:tc>
          <w:tcPr>
            <w:tcW w:w="204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5 (n=2,507)</w:t>
            </w:r>
          </w:p>
        </w:tc>
        <w:tc>
          <w:tcPr>
            <w:tcW w:w="851"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P for trend</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Carbohydrate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r>
              <w:rPr>
                <w:rStyle w:val="FootnoteAnchor"/>
                <w:rFonts w:eastAsia="Times New Roman" w:cs="Times New Roman" w:ascii="Times New Roman" w:hAnsi="Times New Roman"/>
                <w:sz w:val="24"/>
                <w:szCs w:val="24"/>
                <w:vertAlign w:val="superscript"/>
                <w:lang w:eastAsia="sv-SE"/>
              </w:rPr>
              <w:footnoteReference w:id="2"/>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7 / 29,599</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4 / 29,633</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30,078</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3 / 30,021</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8 / 30,241</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pPr>
            <w:r>
              <w:rPr>
                <w:rFonts w:eastAsia="Times New Roman" w:cs="Times New Roman" w:ascii="Times New Roman" w:hAnsi="Times New Roman"/>
                <w:sz w:val="24"/>
                <w:szCs w:val="24"/>
                <w:lang w:val="en-GB" w:eastAsia="sv-SE"/>
              </w:rPr>
              <w:t>Basic</w:t>
            </w:r>
            <w:r>
              <w:rPr>
                <w:rStyle w:val="FootnoteAnchor"/>
                <w:rFonts w:eastAsia="Times New Roman" w:cs="Times New Roman" w:ascii="Times New Roman" w:hAnsi="Times New Roman"/>
                <w:b/>
                <w:sz w:val="24"/>
                <w:szCs w:val="24"/>
                <w:vertAlign w:val="superscript"/>
                <w:lang w:val="en-GB" w:eastAsia="sv-SE"/>
              </w:rPr>
              <w:footnoteReference w:id="3"/>
            </w:r>
            <w:r>
              <w:rPr>
                <w:rFonts w:eastAsia="Times New Roman" w:cs="Times New Roman" w:ascii="Times New Roman" w:hAnsi="Times New Roman"/>
                <w:sz w:val="24"/>
                <w:szCs w:val="24"/>
                <w:lang w:val="en-GB" w:eastAsia="sv-SE"/>
              </w:rPr>
              <w:t xml:space="preserve">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2 (0.74-1.42)</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4 (0.67-1.31)</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7 (0.54.09)</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2 (0.66-1.28)</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24</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r>
              <w:rPr>
                <w:rStyle w:val="FootnoteAnchor"/>
                <w:rFonts w:eastAsia="Times New Roman" w:cs="Times New Roman" w:ascii="Times New Roman" w:hAnsi="Times New Roman"/>
                <w:b/>
                <w:sz w:val="24"/>
                <w:szCs w:val="24"/>
                <w:vertAlign w:val="superscript"/>
                <w:lang w:val="en-GB" w:eastAsia="sv-SE"/>
              </w:rPr>
              <w:footnoteReference w:id="4"/>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6 (0.82-1.62)</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6 (0.82-1.64)</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63-1.32)</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21 (0.84-1.75)</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3</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saccharide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8 / 29,225</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5 / 29,791</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7 / 30,044</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4 / 30,090</w:t>
            </w:r>
          </w:p>
        </w:tc>
        <w:tc>
          <w:tcPr>
            <w:tcW w:w="2042"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0 / 30,421</w:t>
              <w:tab/>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0 (0.57-1.12)</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4 (0.52-1.03)</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7 (0.56-1.08)</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8 (0.56-1.08)</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20</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7 (0.68-1.38)</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9 (0.69-1.41)</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76-1.58)</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20 (0.82-1.74)</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25</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Disaccharide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29,908</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7 / 29,982</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2 / 30,195</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6 / 29,940</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7 / 29,546</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2 (0.59-1.14)</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6 (0.46-0.92)</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0 (0.50-0.98)</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5 (0.69-1.30)</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3</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1-1.21)</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1 (0.50-1.01)</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1 (0.50-1.0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9 (0.64-1.24)</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34</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tarch</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5 / 29,551</w:t>
            </w:r>
          </w:p>
        </w:tc>
        <w:tc>
          <w:tcPr>
            <w:tcW w:w="2041"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4 / 29,818</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29,931</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3 / 29,782</w:t>
            </w:r>
          </w:p>
        </w:tc>
        <w:tc>
          <w:tcPr>
            <w:tcW w:w="2042"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3 / 30,491</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6 (0.56-1.03)</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 xml:space="preserve">0.63 (0.45-0.87)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0 (0.59-1.09)</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9 (0.42-0.83)</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07</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3 (0.61-1.14)</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0 (0.50-0.99)</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 (0.63-1.23)</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1 (0.48-1.04)</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14</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iber</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6 / 28,876</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0 / 29,510</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4 / 29,990</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0 / 30,265</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4 / 30,930</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1 (0.44-0.85)</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9 (0.51-0.95)</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2 (0.45-0.85)</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3 (0.38-0.75)</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01</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0 (0.50-0.98)</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 (0.64-1.21)</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7 (0.55-1.08)</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3 (0.52-1.04)</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18</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at, total</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3 / 30,265</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6 / 29,925</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4 / 29,851</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4 / 29,985</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7 / 29,546</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4 (0.67-1.31)</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4 (0.82-1.58)</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9 (0.86-1.66)</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1 (0.79-1.56)</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25</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64-1.28)</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4 (0.74-1.46)</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72-1.46)</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5 (0.58-1.25)</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6</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aturated fat</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3 / 30,428</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7 / 29,989</w:t>
            </w:r>
          </w:p>
        </w:tc>
        <w:tc>
          <w:tcPr>
            <w:tcW w:w="2041"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0 / 29,976</w:t>
            </w:r>
          </w:p>
        </w:tc>
        <w:tc>
          <w:tcPr>
            <w:tcW w:w="2041"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29,697</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29,483</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8 (0.92-1.79)</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1 (0.86-1.7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0 (0.92-1.83)</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4 (0.95-1.90)</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13</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31 (0.93-1.84)</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8 (0.82-1.7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8 (0.81-1.7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5 (0.78-1.71)</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5</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uns. fat</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1 / 30,141</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6 / 30,084</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5 / 29,822</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6 / 29,797</w:t>
            </w:r>
          </w:p>
        </w:tc>
        <w:tc>
          <w:tcPr>
            <w:tcW w:w="2042"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6 / 29,727</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 (0.69-1.36)</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 (0.69-1.36)</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2 (0.88-1.70)</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3 (0.89-1.7)</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87</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64-1.28)</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9 (0.63-1.26)</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7 (0.75-1.52)</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66-1.37)</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0</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olyuns. fat</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3 / 29,559</w:t>
            </w:r>
          </w:p>
        </w:tc>
        <w:tc>
          <w:tcPr>
            <w:tcW w:w="2041"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7 / 29,696</w:t>
            </w:r>
          </w:p>
        </w:tc>
        <w:tc>
          <w:tcPr>
            <w:tcW w:w="2041"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4 / 29,933</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9 / 30,259</w:t>
            </w:r>
          </w:p>
        </w:tc>
        <w:tc>
          <w:tcPr>
            <w:tcW w:w="2042"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1 / 30,125</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0 (0.58-1.11)</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3 (0.60-1.15)</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6 (0.78-1.44)</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8 (0.63-1.22)</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8 (0.56-1.09)</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0 (0.58-1.11)</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 (0.73-1.38)</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5 (0.54-1.06)</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42</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3 fatty acid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0 / 29,935</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3 / 30,024</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6 / 30,030</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0 / 29,833</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5 / 29,749</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2 (0.58-1.16)</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4 (0.60-1.18)</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5 (0.61-1.19)</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5 (0.69-1.31)</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2</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4 (0.59-1.18)</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3 (0.58-1.17)</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2 (0.59-1.16)</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0 (0.65-1.25)</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3</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Long-chain n-3</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4 / 29,809</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0 / 29,815</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30,046</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8 / 29,937</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0 / 29,965</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6 (0.60-1.25)</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2 (0.65-1.32)</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 (0.68-1.38)</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9 (0.70-1.39)</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4</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7 (0.60-1.26)</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8 (0.68-1.4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8 (0.69-1.4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4 (0.73-1.48)</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3</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6 fatty acid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0 / 29,437</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9 / 29,642</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4 / 29,982</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30,206</w:t>
            </w:r>
          </w:p>
        </w:tc>
        <w:tc>
          <w:tcPr>
            <w:tcW w:w="20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30,306</w:t>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7 (0.78-1.46)</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8 (0.64-1.23)</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9 (0.79-1.5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6 (0.68-1.34)</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7</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9 (0.72-1.36)</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2-1.19)</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73-1.41)</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1 (0.57-1.14)</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32</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rotein</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0 / 29,838</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4 / 30,261</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30,002</w:t>
            </w:r>
          </w:p>
        </w:tc>
        <w:tc>
          <w:tcPr>
            <w:tcW w:w="20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9 / 29,766</w:t>
            </w:r>
          </w:p>
        </w:tc>
        <w:tc>
          <w:tcPr>
            <w:tcW w:w="2042"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29,705</w:t>
              <w:tab/>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0 (0.51-0.97)</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9 (0.50-0.96)</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2 (0.60-1.13)</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6 (0.61-1.19)</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6</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2 (0.52-1.00)</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2 (0.52-1.02)</w:t>
            </w:r>
          </w:p>
        </w:tc>
        <w:tc>
          <w:tcPr>
            <w:tcW w:w="20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5 (0.61-1.18)</w:t>
            </w:r>
          </w:p>
        </w:tc>
        <w:tc>
          <w:tcPr>
            <w:tcW w:w="20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7 (0.62-1.22)</w:t>
            </w:r>
          </w:p>
        </w:tc>
        <w:tc>
          <w:tcPr>
            <w:tcW w:w="85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6</w:t>
            </w:r>
          </w:p>
        </w:tc>
      </w:tr>
    </w:tbl>
    <w:p>
      <w:pPr>
        <w:pStyle w:val="Normal"/>
        <w:widowControl/>
        <w:bidi w:val="0"/>
        <w:spacing w:lineRule="auto" w:line="276" w:before="0" w:after="200"/>
        <w:rPr/>
      </w:pPr>
      <w:r>
        <w:rPr/>
      </w:r>
    </w:p>
    <w:sectPr>
      <w:footnotePr>
        <w:numFmt w:val="decimal"/>
      </w:footnote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Cases / person years.</w:t>
      </w:r>
    </w:p>
  </w:footnote>
  <w:footnote w:id="3">
    <w:p>
      <w:pPr>
        <w:pStyle w:val="Footnote"/>
        <w:rPr/>
      </w:pPr>
      <w:r>
        <w:rPr>
          <w:rStyle w:val="FootnoteCharacters"/>
        </w:rPr>
        <w:footnoteRef/>
      </w:r>
      <w:r>
        <w:rPr>
          <w:lang w:val="en-US"/>
        </w:rPr>
        <w:t xml:space="preserve"> </w:t>
      </w:r>
      <w:r>
        <w:rPr>
          <w:lang w:val="en-US"/>
        </w:rPr>
        <w:t>Basic model: Adjusted for age, method version, total energy intake (continuous), and season.</w:t>
      </w:r>
    </w:p>
  </w:footnote>
  <w:footnote w:id="4">
    <w:p>
      <w:pPr>
        <w:pStyle w:val="Footnote"/>
        <w:rPr/>
      </w:pPr>
      <w:r>
        <w:rPr>
          <w:rStyle w:val="FootnoteCharacters"/>
        </w:rPr>
        <w:footnoteRef/>
      </w:r>
      <w:r>
        <w:rPr>
          <w:lang w:val="en-US"/>
        </w:rPr>
        <w:t xml:space="preserve"> </w:t>
      </w:r>
      <w:r>
        <w:rPr>
          <w:lang w:val="en-US"/>
        </w:rPr>
        <w:t>Full model: Adjusted for age, method version, total energy intake (continuous), season, BMI class, smoking category, education, alcohol category, systolic blood pressure, antihypertensive treatment, antihyperlipidemic treatment, leisure time physical activity (quartiles) and quintiles of energy-adjusted dietary fiber. There are only 12,402 women and 346 cases in the full model due to missing values.</w:t>
      </w:r>
    </w:p>
  </w:footnote>
</w:footnotes>
</file>

<file path=word/settings.xml><?xml version="1.0" encoding="utf-8"?>
<w:settings xmlns:w="http://schemas.openxmlformats.org/wordprocessingml/2006/main">
  <w:zoom w:percent="100"/>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2:26:00Z</dcterms:created>
  <dc:creator>Peter Wallström</dc:creator>
  <dc:description/>
  <cp:keywords/>
  <dc:language>en-US</dc:language>
  <cp:lastModifiedBy>Peter Wallström</cp:lastModifiedBy>
  <dcterms:modified xsi:type="dcterms:W3CDTF">2012-02-06T13:17:00Z</dcterms:modified>
  <cp:revision>2</cp:revision>
  <dc:subject/>
  <dc:title/>
</cp:coreProperties>
</file>